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0CD" w:rsidRPr="00B140CD" w:rsidRDefault="00B140CD" w:rsidP="00B140CD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B140CD">
        <w:rPr>
          <w:rFonts w:ascii="Times New Roman" w:hAnsi="Times New Roman" w:cs="Times New Roman"/>
          <w:b/>
          <w:sz w:val="16"/>
          <w:szCs w:val="16"/>
        </w:rPr>
        <w:t>T</w:t>
      </w:r>
      <w:r w:rsidRPr="00B140CD">
        <w:rPr>
          <w:rFonts w:ascii="Times New Roman" w:hAnsi="Times New Roman" w:cs="Times New Roman" w:hint="eastAsia"/>
          <w:b/>
          <w:sz w:val="16"/>
          <w:szCs w:val="16"/>
        </w:rPr>
        <w:t xml:space="preserve">able S3 the </w:t>
      </w:r>
      <w:r w:rsidRPr="00B140CD">
        <w:rPr>
          <w:rFonts w:ascii="Times New Roman" w:hAnsi="Times New Roman" w:cs="Times New Roman"/>
          <w:b/>
          <w:sz w:val="16"/>
          <w:szCs w:val="16"/>
        </w:rPr>
        <w:t>information</w:t>
      </w:r>
      <w:r w:rsidRPr="00B140CD">
        <w:rPr>
          <w:rFonts w:ascii="Times New Roman" w:hAnsi="Times New Roman" w:cs="Times New Roman" w:hint="eastAsia"/>
          <w:b/>
          <w:sz w:val="16"/>
          <w:szCs w:val="16"/>
        </w:rPr>
        <w:t xml:space="preserve"> of expression regulatory sequences used in our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Regulatory sequences name</w:t>
            </w:r>
          </w:p>
        </w:tc>
        <w:tc>
          <w:tcPr>
            <w:tcW w:w="6996" w:type="dxa"/>
            <w:vAlign w:val="center"/>
          </w:tcPr>
          <w:p w:rsidR="00B140CD" w:rsidRPr="00B140CD" w:rsidRDefault="00B140CD" w:rsidP="00CB79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="00CB79F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bookmarkStart w:id="0" w:name="_GoBack"/>
            <w:bookmarkEnd w:id="0"/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GEAT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ATATT</w:t>
            </w:r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OsAct1 intron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GTAACCACCCCGCCCCTCTCCTCTTTCTTTCTCCGTTTTTTTTTTCGTCTCGGTCTCGATCTTTGGCCTTGGTAGTTTGGGTGGGCGAGAGCGGCTTCGTCGCCCAGATCGGTGCGCGGGAGGGGCGGGATCTCGCGGCTGGCGTCTCCGGGCGTGAGTCGGCCCGGATCCTCGCGGGGAATGGGGCTCTCGGATGTAGATCTTCTTTCTTTCTTCTTTTTGTGGTAGAATTTGAATCCCTCAGCATTGTTCATCGGTAGTTTTTCTTTTCATGATTTGTGACAAATGCAGCCTCGTGCGGAGCTTTTTTGTA</w:t>
            </w:r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ub</w:t>
            </w: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140C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ron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GTGAATTCCGCAACAAAAAATCTTTCGATTCGCTTCCCCCCGAATTATCTAGCGCCTCGTGCTTTCCGGTAGAATTTTTCTTTGGGTCCGATCGATTCTTTTCTTTTTTTTTTGGGGGGGGGTTGGGGGTGGGTGGATTATTGAGGATTTGAGGTGTTCTTGGTGCGATCGGAACATTTTTGGTTCGTTTGTTTGGGGATTCTTGCGGTGTTCTGGGTAGAATCAGGACTAGCTGTTCTTCTCGGTGTTCCGATCGTTTGGGGATTAGTGAGGATTTGAGGTGTTCTTGGTGCGATCAGAAGATTTTTGGTTCGTTTTTTTTCTCTTTCGGATTCTTGCGGTGTTCTTGGTAGAATCAGTACTCTCGGTGTTCCGATTCCCGCGTTGGAATTTCAGAAGGTCTCACCCACCCTGACGTTTCGCGTTTCGTGGCGATTTCTCTGCAG</w:t>
            </w:r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Style w:val="fontstyle01"/>
                <w:rFonts w:ascii="Times New Roman" w:hAnsi="Times New Roman" w:cs="Times New Roman"/>
                <w:color w:val="auto"/>
              </w:rPr>
              <w:t>P</w:t>
            </w:r>
            <w:r w:rsidRPr="00B140CD">
              <w:rPr>
                <w:rStyle w:val="fontstyle01"/>
                <w:rFonts w:ascii="Times New Roman" w:hAnsi="Times New Roman" w:cs="Times New Roman"/>
                <w:color w:val="auto"/>
                <w:vertAlign w:val="subscript"/>
              </w:rPr>
              <w:t>D540-544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TAGATAATGGATTAAAACCTGGCCTCTATATCCAAACTCGGATGTACATGGCCAAATTAACATCCAGTTCTTCATCCACCTTCATATCAGAACATTCCAGAATACAGATTGCAATGGCATCCATTGGCACCACATGTTTTGACTGATTCTTTCACTGTTTCTTGATATATTTGTTGATTTTTAATGGTAAATAGCTCATCTGTCCAATCCTGGCACCACATAATTTCCCCTGTTAAAACAGTGCCAACACAAATTTACTCATGTCCACTGAAAATCCCCAGAGGATAACGTTCTGGCACTGCCATATCAGGACCGGACCATACGCGGCGCGCCACGTGGCGCGCCGGCGGTCACACCTGTGCTGGTGCACCCTGGCATTATCCCCATCCACCATCCTGTGGGTGACTGGCCACCAAAGGTTTTTGGCGCCACAATTATATTGAGCTGCCATTGCTTCTCACCTCTGCTTTGCATCCATCCATCCATCAGAGATCAGGTAGAACAGTGAGAGTGAGGTGCAGAAAAATTTGAGCTGAAGCTGAGGATGGCAACATCCATGATCACCTCGCCGCTGGTGGCGCCGGC</w:t>
            </w:r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B140CD">
              <w:rPr>
                <w:rFonts w:ascii="Times New Roman" w:hAnsi="Times New Roman" w:cs="Times New Roman"/>
                <w:i/>
                <w:kern w:val="0"/>
                <w:sz w:val="16"/>
                <w:szCs w:val="16"/>
                <w:vertAlign w:val="subscript"/>
              </w:rPr>
              <w:t>Osrbcs-62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GATCCGCTGAGTTTTGGCTATTTATACGTACCGCGGGAGCCTGTGTGCAGAGCAGTGCATCT</w:t>
            </w:r>
          </w:p>
        </w:tc>
      </w:tr>
      <w:tr w:rsidR="00B140CD" w:rsidRPr="00B140CD" w:rsidTr="00B140CD">
        <w:tc>
          <w:tcPr>
            <w:tcW w:w="1526" w:type="dxa"/>
            <w:vAlign w:val="center"/>
          </w:tcPr>
          <w:p w:rsidR="00B140CD" w:rsidRPr="00B140CD" w:rsidRDefault="00B140CD" w:rsidP="00B140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B140CD">
              <w:rPr>
                <w:rFonts w:ascii="Times New Roman" w:hAnsi="Times New Roman" w:cs="Times New Roman"/>
                <w:i/>
                <w:kern w:val="0"/>
                <w:sz w:val="16"/>
                <w:szCs w:val="16"/>
                <w:vertAlign w:val="subscript"/>
              </w:rPr>
              <w:t>Osrbcs-550</w:t>
            </w:r>
          </w:p>
        </w:tc>
        <w:tc>
          <w:tcPr>
            <w:tcW w:w="6996" w:type="dxa"/>
          </w:tcPr>
          <w:p w:rsidR="00B140CD" w:rsidRPr="00B140CD" w:rsidRDefault="00B140CD" w:rsidP="0088009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40CD">
              <w:rPr>
                <w:rFonts w:ascii="Times New Roman" w:hAnsi="Times New Roman" w:cs="Times New Roman"/>
                <w:sz w:val="16"/>
                <w:szCs w:val="16"/>
              </w:rPr>
              <w:t>GCTTAATGAGGGCCCAAAGTTTTGATGACCTTTTGCTTGATCTCGAAATTAAAATTCAAGTACCTGTTAAGGGAGGTCACACCACCATCAATTTTCAGCCTGAAGAAACAGTTAAACAACGACCCCGATGACCAGTCTACTGCTCTCCACATACTAGCAGCATTATTGATCACAAAAGAAACCAAAATAAAAATCAGCACCGAGTGTGCAGAGGGAGACAAAGGTGATCTGGCAGTGGATATCTCCCCATCCATCCTCACCCGCGCTGCCCATCACTCGCCGCCGCATACTACATCATGTGGAGAGAGGAAGACGAGGACCACAGCCAGAGCCCGGGTCGAGATGCCACCACGGCCACAATCCACGAGCCCGGCGCGACACCACCGCGCGCGCGTGAGCCAGCCACAAACGCCCGCGGATAGGCGCGCGCACGCCGGCCAATCCTACCACATCCCCGGCCTCCGCGGCTCGCGAGCGCCGCTGCCATCCGATCCGCTGAGTTTTGGCTATTTATACGTACCGCGGGAGCCTGTGTGCAGAGCAGTGCATCT</w:t>
            </w:r>
          </w:p>
        </w:tc>
      </w:tr>
    </w:tbl>
    <w:p w:rsidR="00AA041B" w:rsidRPr="00B140CD" w:rsidRDefault="00AA041B"/>
    <w:sectPr w:rsidR="00AA041B" w:rsidRPr="00B14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8B3" w:rsidRDefault="002D68B3" w:rsidP="00B140CD">
      <w:r>
        <w:separator/>
      </w:r>
    </w:p>
  </w:endnote>
  <w:endnote w:type="continuationSeparator" w:id="0">
    <w:p w:rsidR="002D68B3" w:rsidRDefault="002D68B3" w:rsidP="00B1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CFrutiger-Light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8B3" w:rsidRDefault="002D68B3" w:rsidP="00B140CD">
      <w:r>
        <w:separator/>
      </w:r>
    </w:p>
  </w:footnote>
  <w:footnote w:type="continuationSeparator" w:id="0">
    <w:p w:rsidR="002D68B3" w:rsidRDefault="002D68B3" w:rsidP="00B14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E0"/>
    <w:rsid w:val="002B04E0"/>
    <w:rsid w:val="002D68B3"/>
    <w:rsid w:val="005E02A7"/>
    <w:rsid w:val="00AA041B"/>
    <w:rsid w:val="00B140CD"/>
    <w:rsid w:val="00CB79FB"/>
    <w:rsid w:val="00E1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0CD"/>
    <w:rPr>
      <w:sz w:val="18"/>
      <w:szCs w:val="18"/>
    </w:rPr>
  </w:style>
  <w:style w:type="table" w:styleId="a5">
    <w:name w:val="Table Grid"/>
    <w:basedOn w:val="a1"/>
    <w:uiPriority w:val="59"/>
    <w:rsid w:val="00B14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140CD"/>
    <w:rPr>
      <w:rFonts w:ascii="GCFrutiger-LightItalic" w:hAnsi="GCFrutiger-LightItalic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0CD"/>
    <w:rPr>
      <w:sz w:val="18"/>
      <w:szCs w:val="18"/>
    </w:rPr>
  </w:style>
  <w:style w:type="table" w:styleId="a5">
    <w:name w:val="Table Grid"/>
    <w:basedOn w:val="a1"/>
    <w:uiPriority w:val="59"/>
    <w:rsid w:val="00B14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140CD"/>
    <w:rPr>
      <w:rFonts w:ascii="GCFrutiger-LightItalic" w:hAnsi="GCFrutiger-Light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835</Characters>
  <Application>Microsoft Office Word</Application>
  <DocSecurity>0</DocSecurity>
  <Lines>15</Lines>
  <Paragraphs>4</Paragraphs>
  <ScaleCrop>false</ScaleCrop>
  <Company>Microsoft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9-05-21T12:16:00Z</dcterms:created>
  <dcterms:modified xsi:type="dcterms:W3CDTF">2019-05-23T02:50:00Z</dcterms:modified>
</cp:coreProperties>
</file>